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D76E43" w14:textId="484E476A" w:rsidR="005E0DA2" w:rsidRDefault="00814C60">
      <w:pPr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 w:rsidRPr="00814C60">
        <w:rPr>
          <w:rFonts w:ascii="Times New Roman" w:hAnsi="Times New Roman" w:cs="Times New Roman"/>
          <w:b/>
          <w:bCs/>
        </w:rPr>
        <w:t>Supplementary material Table 1</w:t>
      </w:r>
      <w:r w:rsidR="000977A4" w:rsidRPr="00B057DF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.</w:t>
      </w:r>
      <w:r w:rsidR="000977A4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 xml:space="preserve"> V</w:t>
      </w:r>
      <w:r w:rsidR="000977A4" w:rsidRPr="00DA0ADF"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  <w:t>iral contigs assembled de novo and identified per sample.</w:t>
      </w:r>
    </w:p>
    <w:p w14:paraId="114B0A61" w14:textId="77777777" w:rsidR="000977A4" w:rsidRDefault="000977A4">
      <w:pPr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</w:p>
    <w:tbl>
      <w:tblPr>
        <w:tblW w:w="14008" w:type="dxa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708"/>
        <w:gridCol w:w="2410"/>
        <w:gridCol w:w="1701"/>
        <w:gridCol w:w="709"/>
        <w:gridCol w:w="1276"/>
        <w:gridCol w:w="1701"/>
        <w:gridCol w:w="1417"/>
        <w:gridCol w:w="825"/>
      </w:tblGrid>
      <w:tr w:rsidR="000977A4" w:rsidRPr="00556BC1" w14:paraId="2CE2FFDF" w14:textId="77777777" w:rsidTr="00D23722">
        <w:trPr>
          <w:trHeight w:val="3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6ACB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BE97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oc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A6AE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5CC6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rus family/gen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B933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rus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A5E1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nght (n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8619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cesion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535C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F (nt positio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C7F1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equence_compared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2205" w14:textId="77777777" w:rsidR="000977A4" w:rsidRPr="00556BC1" w:rsidRDefault="000977A4" w:rsidP="00D2372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similarity to </w:t>
            </w:r>
          </w:p>
        </w:tc>
      </w:tr>
      <w:tr w:rsidR="000977A4" w:rsidRPr="00556BC1" w14:paraId="6C7E07EA" w14:textId="77777777" w:rsidTr="008176AB">
        <w:trPr>
          <w:trHeight w:val="1356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D0A0" w14:textId="76544B49" w:rsidR="000977A4" w:rsidRDefault="008176AB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8P1_Agave_tequilana_M1</w:t>
            </w:r>
          </w:p>
          <w:p w14:paraId="6B164FF5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4EEE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Jalisco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F413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1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6127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ivirus</w:t>
            </w:r>
          </w:p>
          <w:p w14:paraId="36BA16B8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6CE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yellow streak virus Jalisco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95E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5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EC0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Y1902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AD46F19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53..4672,Hypothetical protein:4673..5128,MP:5129..5932,CP:5862..6461,NbP:6492..68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0DA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56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1448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.4 %</w:t>
            </w:r>
          </w:p>
        </w:tc>
      </w:tr>
      <w:tr w:rsidR="000977A4" w:rsidRPr="00556BC1" w14:paraId="5F9B43D9" w14:textId="77777777" w:rsidTr="00D23722">
        <w:trPr>
          <w:trHeight w:val="76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B6B9B8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FF7FF7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DD027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B38F7A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</w:t>
            </w: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epovirus</w:t>
            </w:r>
          </w:p>
          <w:p w14:paraId="339420C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BA238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virus 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18C1F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0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993CD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574037.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5BF7A5D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54..4505,MP:4414..5481,CP:5261..59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C62A7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hyperlink r:id="rId6" w:history="1">
              <w:r w:rsidRPr="00556BC1">
                <w:rPr>
                  <w:rFonts w:ascii="Arial" w:eastAsia="Times New Roman" w:hAnsi="Arial" w:cs="Arial"/>
                  <w:color w:val="000000"/>
                  <w:kern w:val="0"/>
                  <w:sz w:val="20"/>
                  <w:szCs w:val="20"/>
                  <w:lang w:eastAsia="es-MX"/>
                  <w14:ligatures w14:val="none"/>
                </w:rPr>
                <w:t>MW323519</w:t>
              </w:r>
            </w:hyperlink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657C131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.76%</w:t>
            </w:r>
          </w:p>
        </w:tc>
      </w:tr>
      <w:tr w:rsidR="000977A4" w:rsidRPr="00556BC1" w14:paraId="4ED661B6" w14:textId="77777777" w:rsidTr="00D23722">
        <w:trPr>
          <w:trHeight w:val="152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86CDD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94CF6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E4C79B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CA5973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texvirus/</w:t>
            </w:r>
          </w:p>
          <w:p w14:paraId="4BD6904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haflexivir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AE00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potexvirus 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20F7EE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D456A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574036.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80E21C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105..4439,TGB1:4473..5150,TGB2:5131..5520,TGB3:5327..5635,CP:5602..64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31F36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40.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454A8A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.87%</w:t>
            </w:r>
          </w:p>
        </w:tc>
      </w:tr>
      <w:tr w:rsidR="000977A4" w:rsidRPr="00556BC1" w14:paraId="17B1A705" w14:textId="77777777" w:rsidTr="00D23722">
        <w:trPr>
          <w:trHeight w:val="76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FF5AC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49A4A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3FB01B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D02E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losterovirus/</w:t>
            </w:r>
          </w:p>
          <w:p w14:paraId="06663C6C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losterovirida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A83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isal_associated closterovi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390B" w14:textId="5EE2F719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3</w:t>
            </w:r>
            <w:r w:rsidR="008176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1B49" w14:textId="3181ABF9" w:rsidR="000977A4" w:rsidRPr="00556BC1" w:rsidRDefault="008176AB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176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151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89938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P minor: 83..1507, CP major:1564..208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113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Z599629.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16EF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.67%</w:t>
            </w:r>
          </w:p>
        </w:tc>
      </w:tr>
      <w:tr w:rsidR="000977A4" w:rsidRPr="00556BC1" w14:paraId="5B69583E" w14:textId="77777777" w:rsidTr="008176AB">
        <w:trPr>
          <w:trHeight w:val="1433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1647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10P119_Agave_tequilana_M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62C1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Jalisco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7276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2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E55F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ivirus/</w:t>
            </w:r>
          </w:p>
          <w:p w14:paraId="5974327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1D7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yellow streak virus Jalisco 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9D0B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87C9" w14:textId="297B1FDC" w:rsidR="000977A4" w:rsidRPr="00556BC1" w:rsidRDefault="00EA23DD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EA23D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569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ED0D3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48..4646,Hypothetical protein:4646..5101,MP:5115..5924,CP:5848..6447,NbP:6472..68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306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hyperlink r:id="rId7" w:tooltip="Show report for MH898468.1" w:history="1">
              <w:r w:rsidRPr="00556BC1">
                <w:rPr>
                  <w:rFonts w:ascii="Arial" w:eastAsia="Times New Roman" w:hAnsi="Arial" w:cs="Arial"/>
                  <w:color w:val="000000"/>
                  <w:kern w:val="0"/>
                  <w:sz w:val="20"/>
                  <w:szCs w:val="20"/>
                  <w:lang w:eastAsia="es-MX"/>
                  <w14:ligatures w14:val="none"/>
                </w:rPr>
                <w:t>MH898468.1</w:t>
              </w:r>
            </w:hyperlink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B4F2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.2 %</w:t>
            </w:r>
          </w:p>
        </w:tc>
      </w:tr>
      <w:tr w:rsidR="000977A4" w:rsidRPr="00556BC1" w14:paraId="58D05D12" w14:textId="77777777" w:rsidTr="008176AB">
        <w:trPr>
          <w:trHeight w:val="79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F44C4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1E230C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33372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00E6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navirus/</w:t>
            </w:r>
          </w:p>
          <w:p w14:paraId="364A407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ulimovirida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BE97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badnavirus 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8AE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8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ECB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574038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E243C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F3:4446..827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6AA7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H898467.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683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7.13%</w:t>
            </w:r>
          </w:p>
        </w:tc>
      </w:tr>
      <w:tr w:rsidR="000977A4" w:rsidRPr="00556BC1" w14:paraId="020D3EB9" w14:textId="77777777" w:rsidTr="00D23722">
        <w:trPr>
          <w:trHeight w:val="36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6150A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611B6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64D90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E65ACC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adnavirus/</w:t>
            </w:r>
          </w:p>
          <w:p w14:paraId="723636F9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aulimovirida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E7D9D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badnavirus A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9C7F17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69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C496D5" w14:textId="77777777" w:rsidR="000977A4" w:rsidRPr="00556BC1" w:rsidRDefault="000977A4" w:rsidP="00D23722">
            <w:pPr>
              <w:rPr>
                <w:rFonts w:ascii="Helvetica Neue" w:eastAsia="Times New Roman" w:hAnsi="Helvetica Neue" w:cs="Times New Roman"/>
                <w:color w:val="313131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Helvetica Neue" w:eastAsia="Times New Roman" w:hAnsi="Helvetica Neue" w:cs="Times New Roman"/>
                <w:color w:val="313131"/>
                <w:kern w:val="0"/>
                <w:sz w:val="20"/>
                <w:szCs w:val="20"/>
                <w:lang w:eastAsia="es-MX"/>
                <w14:ligatures w14:val="none"/>
              </w:rPr>
              <w:t>PQ03200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DB3E6C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F1:734..1264,ORF2:1261..1647,ORF3:1644..669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F6954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H898467.1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CA32D7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73.58%</w:t>
            </w:r>
          </w:p>
        </w:tc>
      </w:tr>
      <w:tr w:rsidR="000977A4" w:rsidRPr="00556BC1" w14:paraId="6A199114" w14:textId="77777777" w:rsidTr="008176AB">
        <w:trPr>
          <w:trHeight w:val="15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F3D1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L12P181M3_Agave_tequila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7C48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Jalisco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AA74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E4E1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ivirus/</w:t>
            </w:r>
          </w:p>
          <w:p w14:paraId="2146632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B49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yellow streak virus Jalisco 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559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D101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574034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10DCB8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53..4657,Hypothetical protein:4657..5112,MP:5126..5935,CP:5859..6458,NbP:6476..68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520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56.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2EC1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8.30%</w:t>
            </w:r>
          </w:p>
        </w:tc>
      </w:tr>
      <w:tr w:rsidR="000977A4" w:rsidRPr="00556BC1" w14:paraId="1362AD5C" w14:textId="77777777" w:rsidTr="008176AB">
        <w:trPr>
          <w:trHeight w:val="1444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F0B1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12P148M4_Agave_tequila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8D26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Jalisco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8BED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C184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ivirus/</w:t>
            </w:r>
          </w:p>
          <w:p w14:paraId="2183A43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D15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yellow streak virus Jalisco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621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5596" w14:textId="3766B67A" w:rsidR="000977A4" w:rsidRPr="00556BC1" w:rsidRDefault="00950EB6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P2167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7C177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42..4667,Hypothetical protein:4668..5123,MP:5124..5927,CP:5857..6456,NbP:6487..68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9BE32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Y190215.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233D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2.50%</w:t>
            </w:r>
          </w:p>
        </w:tc>
      </w:tr>
      <w:tr w:rsidR="000977A4" w:rsidRPr="00556BC1" w14:paraId="373CB1B2" w14:textId="77777777" w:rsidTr="00D23722">
        <w:trPr>
          <w:trHeight w:val="76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A15FDD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E77908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1ACFEB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A74410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epovirus/</w:t>
            </w:r>
          </w:p>
          <w:p w14:paraId="79EADD8B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42257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virus T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A52052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418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D5E9EB" w14:textId="5752C713" w:rsidR="000977A4" w:rsidRPr="00556BC1" w:rsidRDefault="00462F05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2F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8485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C7BA71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50..4867,MP:4746..5843,CP:5590..628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5EC56169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27.1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36ED5B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6.76%</w:t>
            </w:r>
          </w:p>
        </w:tc>
      </w:tr>
      <w:tr w:rsidR="000977A4" w:rsidRPr="00556BC1" w14:paraId="3B3CBEB4" w14:textId="77777777" w:rsidTr="00D23722">
        <w:trPr>
          <w:trHeight w:val="152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79DA3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B681E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A21451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2575E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texvirus/</w:t>
            </w:r>
          </w:p>
          <w:p w14:paraId="330E993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flexivirida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9051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potexvirus 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4ED9E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C8AF4" w14:textId="5B40F7CA" w:rsidR="000977A4" w:rsidRPr="00556BC1" w:rsidRDefault="00462F05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2F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848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EBBA9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130..4464,TGB1:4498..5175,TGB2:5156..5545,TGB3:5352..5660,CP:5627..64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60ECD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40.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A0B34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.92%</w:t>
            </w:r>
          </w:p>
        </w:tc>
      </w:tr>
      <w:tr w:rsidR="000977A4" w:rsidRPr="00556BC1" w14:paraId="376BC92D" w14:textId="77777777" w:rsidTr="008176AB">
        <w:trPr>
          <w:trHeight w:val="1590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AE6A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10P164_Agave_tequilana_M1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F052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pultepec,CDMX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7580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2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5EB4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ivirus/</w:t>
            </w:r>
          </w:p>
          <w:p w14:paraId="104F09D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416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yellow streak virus Jalisco 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9EED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BEC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574033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6F48C8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67..4665,Hypothetical protein:4665..5120,MP:5134..5943,CP:5867..6466,NbP:6484..68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09DC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56.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F14C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8.35%</w:t>
            </w:r>
          </w:p>
        </w:tc>
      </w:tr>
      <w:tr w:rsidR="000977A4" w:rsidRPr="00556BC1" w14:paraId="043B25CA" w14:textId="77777777" w:rsidTr="00D23722">
        <w:trPr>
          <w:trHeight w:val="152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1191A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0D600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29B467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FA8E50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texvirus/</w:t>
            </w:r>
          </w:p>
          <w:p w14:paraId="5332640F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flexivir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357AD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potexvirus 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B6CA25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75DC2F" w14:textId="4467C0A0" w:rsidR="000977A4" w:rsidRPr="00556BC1" w:rsidRDefault="00462F05" w:rsidP="008872D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2F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84857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08CE2C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93..4436,TGB1:4470..5147,TGB2:5128..5517,TGB3:5324..5632,CP:5599..64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E393F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40.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0B0A874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3%</w:t>
            </w:r>
          </w:p>
        </w:tc>
      </w:tr>
      <w:tr w:rsidR="000977A4" w:rsidRPr="00556BC1" w14:paraId="01A303CF" w14:textId="77777777" w:rsidTr="008176AB">
        <w:trPr>
          <w:trHeight w:val="1425"/>
        </w:trPr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73B0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lastRenderedPageBreak/>
              <w:t>L12P148M3_Agave_tequila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155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hapultepec,CDMX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503C" w14:textId="77777777" w:rsidR="000977A4" w:rsidRPr="00556BC1" w:rsidRDefault="000977A4" w:rsidP="00D237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2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FD23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itivirus/</w:t>
            </w:r>
          </w:p>
          <w:p w14:paraId="6B0224C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etaflexivirida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7979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yellow streak virus Jalisco 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03FA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9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72AC" w14:textId="32BEA81B" w:rsidR="000977A4" w:rsidRPr="00556BC1" w:rsidRDefault="00462F05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2F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848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A31D0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42..4667,Hypothetical protein:4668..5123,MP:5124..5927,CP:5857..6456,NbP:6487..68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9E8391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KY190215.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3794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9.07%</w:t>
            </w:r>
          </w:p>
        </w:tc>
      </w:tr>
      <w:tr w:rsidR="000977A4" w:rsidRPr="00556BC1" w14:paraId="75DC5E2B" w14:textId="77777777" w:rsidTr="00D23722">
        <w:trPr>
          <w:trHeight w:val="152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D5C3E9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C9A5D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EB6F56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1B0E5C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texvirus/</w:t>
            </w:r>
          </w:p>
          <w:p w14:paraId="2602AA47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flexivirida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B2AE0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potexvirus 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B8BF5A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5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1895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574035.1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254F419A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dRp:130..4464,TGB1:4498..5175,TGB2:5156..5545,TGB3:5352..5660,CP:5627..645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C9466D1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W328740.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43950C5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1.92%</w:t>
            </w:r>
          </w:p>
        </w:tc>
      </w:tr>
      <w:tr w:rsidR="000977A4" w:rsidRPr="00556BC1" w14:paraId="5EEFEE45" w14:textId="77777777" w:rsidTr="00D23722">
        <w:trPr>
          <w:trHeight w:val="3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B1B675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B19CE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DCB05D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66E250" w14:textId="77777777" w:rsidR="000977A4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tyvirus/</w:t>
            </w:r>
          </w:p>
          <w:p w14:paraId="3C04DA9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tyvirida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420622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tequilana agaviru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F1F9D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05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0A0BAF" w14:textId="28A61B3C" w:rsidR="000977A4" w:rsidRPr="00556BC1" w:rsidRDefault="008176AB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8176A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15119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E6F385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olyprotein:7197..925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BD0BCBE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MZ682615.1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E590C8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5.13%</w:t>
            </w:r>
          </w:p>
        </w:tc>
      </w:tr>
      <w:tr w:rsidR="000977A4" w:rsidRPr="00556BC1" w14:paraId="152AC398" w14:textId="77777777" w:rsidTr="00D23722">
        <w:trPr>
          <w:trHeight w:val="38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94ADF4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E22ECD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2A3B0D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2D9F" w14:textId="77777777" w:rsidR="000977A4" w:rsidRPr="007B0246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B02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phanucleorhabdovirus/</w:t>
            </w:r>
          </w:p>
          <w:p w14:paraId="226B2D0B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7B024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Rhabdovirida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B147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gave tequilana virus 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9FB3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0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64A0" w14:textId="6FDABB78" w:rsidR="000977A4" w:rsidRPr="00556BC1" w:rsidRDefault="00462F05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462F0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Q18485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EC3CB9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:11746..1276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E23C93" w14:textId="77777777" w:rsidR="000977A4" w:rsidRPr="00556BC1" w:rsidRDefault="000977A4" w:rsidP="00D2372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K014297.1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DC85" w14:textId="77777777" w:rsidR="000977A4" w:rsidRPr="00556BC1" w:rsidRDefault="000977A4" w:rsidP="00D2372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556B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99.61%</w:t>
            </w:r>
          </w:p>
        </w:tc>
      </w:tr>
    </w:tbl>
    <w:p w14:paraId="6F56033F" w14:textId="77777777" w:rsidR="000977A4" w:rsidRDefault="000977A4"/>
    <w:sectPr w:rsidR="000977A4" w:rsidSect="000977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48912" w14:textId="77777777" w:rsidR="00E801CC" w:rsidRDefault="00E801CC" w:rsidP="00616F9E">
      <w:r>
        <w:separator/>
      </w:r>
    </w:p>
  </w:endnote>
  <w:endnote w:type="continuationSeparator" w:id="0">
    <w:p w14:paraId="60FD72CA" w14:textId="77777777" w:rsidR="00E801CC" w:rsidRDefault="00E801CC" w:rsidP="00616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0EED6B" w14:textId="77777777" w:rsidR="00616F9E" w:rsidRDefault="00616F9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53B8C4" w14:textId="77777777" w:rsidR="00616F9E" w:rsidRDefault="00616F9E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16A0B4" w14:textId="77777777" w:rsidR="00616F9E" w:rsidRDefault="00616F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F99D41" w14:textId="77777777" w:rsidR="00E801CC" w:rsidRDefault="00E801CC" w:rsidP="00616F9E">
      <w:r>
        <w:separator/>
      </w:r>
    </w:p>
  </w:footnote>
  <w:footnote w:type="continuationSeparator" w:id="0">
    <w:p w14:paraId="71740EDE" w14:textId="77777777" w:rsidR="00E801CC" w:rsidRDefault="00E801CC" w:rsidP="00616F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FE583" w14:textId="3172970A" w:rsidR="00616F9E" w:rsidRDefault="00E801CC">
    <w:pPr>
      <w:pStyle w:val="Encabezado"/>
    </w:pPr>
    <w:r>
      <w:rPr>
        <w:noProof/>
      </w:rPr>
      <w:pict w14:anchorId="14193AE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30390326" o:spid="_x0000_s1027" type="#_x0000_t136" alt="" style="position:absolute;margin-left:0;margin-top:0;width:387.05pt;height:235.6pt;rotation:315;z-index:-251636736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" string="copy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EE9D16" w14:textId="0988ABE8" w:rsidR="00616F9E" w:rsidRDefault="00E801CC">
    <w:pPr>
      <w:pStyle w:val="Encabezado"/>
    </w:pPr>
    <w:r>
      <w:rPr>
        <w:noProof/>
      </w:rPr>
      <w:pict w14:anchorId="5B378838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30390327" o:spid="_x0000_s1026" type="#_x0000_t136" alt="" style="position:absolute;margin-left:0;margin-top:0;width:387.05pt;height:235.6pt;rotation:315;z-index:-25163468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" string="copy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FBA9D7" w14:textId="2ED527F6" w:rsidR="00616F9E" w:rsidRDefault="00E801CC">
    <w:pPr>
      <w:pStyle w:val="Encabezado"/>
    </w:pPr>
    <w:r>
      <w:rPr>
        <w:noProof/>
      </w:rPr>
      <w:pict w14:anchorId="426AC582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430390325" o:spid="_x0000_s1025" type="#_x0000_t136" alt="" style="position:absolute;margin-left:0;margin-top:0;width:387.05pt;height:235.6pt;rotation:315;z-index:-251638784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" string="copy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proofState w:spelling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7A4"/>
    <w:rsid w:val="00051D82"/>
    <w:rsid w:val="000710A1"/>
    <w:rsid w:val="000977A4"/>
    <w:rsid w:val="000E6844"/>
    <w:rsid w:val="00146D78"/>
    <w:rsid w:val="001F51DF"/>
    <w:rsid w:val="003909F5"/>
    <w:rsid w:val="0044031E"/>
    <w:rsid w:val="00462F05"/>
    <w:rsid w:val="005528C9"/>
    <w:rsid w:val="00556F56"/>
    <w:rsid w:val="005E0DA2"/>
    <w:rsid w:val="005F05E8"/>
    <w:rsid w:val="00616F9E"/>
    <w:rsid w:val="007B0246"/>
    <w:rsid w:val="00814C60"/>
    <w:rsid w:val="008176AB"/>
    <w:rsid w:val="008872D3"/>
    <w:rsid w:val="008A7E22"/>
    <w:rsid w:val="00950EB6"/>
    <w:rsid w:val="009B2CE3"/>
    <w:rsid w:val="00B657F0"/>
    <w:rsid w:val="00C03A60"/>
    <w:rsid w:val="00C23EF2"/>
    <w:rsid w:val="00C52D39"/>
    <w:rsid w:val="00D375B1"/>
    <w:rsid w:val="00D835B3"/>
    <w:rsid w:val="00DD4072"/>
    <w:rsid w:val="00E801CC"/>
    <w:rsid w:val="00E91554"/>
    <w:rsid w:val="00E926D2"/>
    <w:rsid w:val="00EA23DD"/>
    <w:rsid w:val="00F068D1"/>
    <w:rsid w:val="00F23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F5A46"/>
  <w15:chartTrackingRefBased/>
  <w15:docId w15:val="{65A3C450-0E63-5742-B3CF-FF6C83E2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7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97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7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7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7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77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77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77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77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7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097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7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77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77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77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77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77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77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7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7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77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7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77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77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77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77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7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77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77A4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616F9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16F9E"/>
  </w:style>
  <w:style w:type="paragraph" w:styleId="Piedepgina">
    <w:name w:val="footer"/>
    <w:basedOn w:val="Normal"/>
    <w:link w:val="PiedepginaCar"/>
    <w:uiPriority w:val="99"/>
    <w:unhideWhenUsed/>
    <w:rsid w:val="00616F9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16F9E"/>
  </w:style>
  <w:style w:type="character" w:styleId="Textoennegrita">
    <w:name w:val="Strong"/>
    <w:basedOn w:val="Fuentedeprrafopredeter"/>
    <w:uiPriority w:val="22"/>
    <w:qFormat/>
    <w:rsid w:val="000710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6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MH898468.1?report=genbank&amp;log$=nucltop&amp;blast_rank=1&amp;RID=AJR4UW3K016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W323519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ector</cp:lastModifiedBy>
  <cp:revision>2</cp:revision>
  <cp:lastPrinted>2024-08-13T18:35:00Z</cp:lastPrinted>
  <dcterms:created xsi:type="dcterms:W3CDTF">2024-10-04T17:59:00Z</dcterms:created>
  <dcterms:modified xsi:type="dcterms:W3CDTF">2024-10-04T17:59:00Z</dcterms:modified>
</cp:coreProperties>
</file>